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75764" w14:textId="4275083D" w:rsidR="000340B5" w:rsidRPr="000151EA" w:rsidRDefault="002F3CA2" w:rsidP="000340B5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ary Material</w:t>
      </w:r>
    </w:p>
    <w:p w14:paraId="4095362D" w14:textId="77777777" w:rsidR="002F3CA2" w:rsidRDefault="002F3CA2" w:rsidP="000151EA">
      <w:pPr>
        <w:shd w:val="clear" w:color="auto" w:fill="FFFFFF"/>
        <w:spacing w:line="240" w:lineRule="auto"/>
        <w:rPr>
          <w:rFonts w:ascii="Arial" w:eastAsia="Times New Roman" w:hAnsi="Arial" w:cs="Arial"/>
          <w:color w:val="333333"/>
          <w:kern w:val="0"/>
          <w:sz w:val="24"/>
          <w:szCs w:val="24"/>
          <w:lang w:val="en-GB" w:eastAsia="it-IT"/>
          <w14:ligatures w14:val="none"/>
        </w:rPr>
      </w:pPr>
    </w:p>
    <w:p w14:paraId="7B0DF235" w14:textId="52D3F79D" w:rsidR="002F3CA2" w:rsidRPr="00A70C48" w:rsidRDefault="002F3CA2" w:rsidP="00A70C48">
      <w:pPr>
        <w:jc w:val="both"/>
        <w:rPr>
          <w:rFonts w:ascii="Arial" w:eastAsia="Times New Roman" w:hAnsi="Arial" w:cs="Arial"/>
          <w:b/>
          <w:bCs/>
          <w:color w:val="333333"/>
          <w:kern w:val="0"/>
          <w:sz w:val="24"/>
          <w:szCs w:val="24"/>
          <w:lang w:val="en-GB" w:eastAsia="it-IT"/>
          <w14:ligatures w14:val="none"/>
        </w:rPr>
      </w:pPr>
      <w:r w:rsidRPr="00A70C48">
        <w:rPr>
          <w:b/>
          <w:bCs/>
          <w:lang w:val="en-GB"/>
        </w:rPr>
        <w:t xml:space="preserve">Supplementary Data S1. </w:t>
      </w:r>
      <w:r w:rsidR="00C20F75" w:rsidRPr="000151EA">
        <w:rPr>
          <w:b/>
          <w:bCs/>
          <w:lang w:val="en-GB"/>
        </w:rPr>
        <w:t>Literature search strategies</w:t>
      </w:r>
    </w:p>
    <w:p w14:paraId="1EAAC024" w14:textId="40B8867C" w:rsidR="006E73AC" w:rsidRDefault="00C20F75" w:rsidP="00A11CBD">
      <w:pPr>
        <w:jc w:val="both"/>
        <w:rPr>
          <w:lang w:val="en-GB"/>
        </w:rPr>
      </w:pPr>
      <w:r w:rsidRPr="00C20F75">
        <w:rPr>
          <w:lang w:val="en-GB"/>
        </w:rPr>
        <w:t>The query was performed on MedLine via Pubmed</w:t>
      </w:r>
      <w:r>
        <w:rPr>
          <w:lang w:val="en-GB"/>
        </w:rPr>
        <w:t xml:space="preserve"> </w:t>
      </w:r>
      <w:r w:rsidRPr="00A11CBD">
        <w:rPr>
          <w:lang w:val="en-GB"/>
        </w:rPr>
        <w:t>(</w:t>
      </w:r>
      <w:r w:rsidR="00A11CBD">
        <w:rPr>
          <w:lang w:val="en-GB"/>
        </w:rPr>
        <w:t xml:space="preserve">from </w:t>
      </w:r>
      <w:r w:rsidRPr="00A11CBD">
        <w:rPr>
          <w:lang w:val="en-GB"/>
        </w:rPr>
        <w:t xml:space="preserve">1946 </w:t>
      </w:r>
      <w:r w:rsidR="00A11CBD">
        <w:rPr>
          <w:lang w:val="en-GB"/>
        </w:rPr>
        <w:t xml:space="preserve">to </w:t>
      </w:r>
      <w:r w:rsidRPr="00A11CBD">
        <w:rPr>
          <w:lang w:val="en-GB"/>
        </w:rPr>
        <w:t xml:space="preserve">week 2 </w:t>
      </w:r>
      <w:r w:rsidR="00A11CBD">
        <w:rPr>
          <w:lang w:val="en-GB"/>
        </w:rPr>
        <w:t xml:space="preserve">January </w:t>
      </w:r>
      <w:r w:rsidRPr="00A11CBD">
        <w:rPr>
          <w:lang w:val="en-GB"/>
        </w:rPr>
        <w:t>2024)</w:t>
      </w:r>
      <w:r w:rsidRPr="00C20F75">
        <w:rPr>
          <w:lang w:val="en-GB"/>
        </w:rPr>
        <w:t>, EMBASE</w:t>
      </w:r>
      <w:r>
        <w:rPr>
          <w:lang w:val="en-GB"/>
        </w:rPr>
        <w:t xml:space="preserve"> </w:t>
      </w:r>
      <w:r w:rsidRPr="00C20F75">
        <w:rPr>
          <w:lang w:val="en-GB"/>
        </w:rPr>
        <w:t>via OVID</w:t>
      </w:r>
      <w:r>
        <w:rPr>
          <w:lang w:val="en-GB"/>
        </w:rPr>
        <w:t xml:space="preserve"> </w:t>
      </w:r>
      <w:r w:rsidRPr="00C20F75">
        <w:rPr>
          <w:lang w:val="en-GB"/>
        </w:rPr>
        <w:t>(</w:t>
      </w:r>
      <w:r>
        <w:rPr>
          <w:lang w:val="en-GB"/>
        </w:rPr>
        <w:t xml:space="preserve">from </w:t>
      </w:r>
      <w:r w:rsidRPr="00C20F75">
        <w:rPr>
          <w:lang w:val="en-GB"/>
        </w:rPr>
        <w:t xml:space="preserve">1974 </w:t>
      </w:r>
      <w:r>
        <w:rPr>
          <w:lang w:val="en-GB"/>
        </w:rPr>
        <w:t xml:space="preserve">to </w:t>
      </w:r>
      <w:r w:rsidRPr="00C20F75">
        <w:rPr>
          <w:lang w:val="en-GB"/>
        </w:rPr>
        <w:t>17.01.24), and Cochrane Library via Cochrane Central</w:t>
      </w:r>
      <w:r w:rsidR="00A11CBD">
        <w:rPr>
          <w:lang w:val="en-GB"/>
        </w:rPr>
        <w:t xml:space="preserve"> (to 17.01.2024)</w:t>
      </w:r>
      <w:r>
        <w:rPr>
          <w:lang w:val="en-GB"/>
        </w:rPr>
        <w:t xml:space="preserve">, using the following MESH terms: </w:t>
      </w:r>
      <w:r w:rsidRPr="00A11CBD">
        <w:rPr>
          <w:lang w:val="en-GB"/>
        </w:rPr>
        <w:t>VEXAS.mp.; Ubiquitin-Activating Enzymes.mp. ; Hereditary Autoinflammatory Diseases.mp.; positron emission tomography/ or positron emission tomography-computed tomography/ or fluorodeoxyglucose f 18/.</w:t>
      </w:r>
    </w:p>
    <w:p w14:paraId="5F55F7B5" w14:textId="356C1FC8" w:rsidR="006E73AC" w:rsidRPr="00A11CBD" w:rsidRDefault="00A11CBD" w:rsidP="00A11CBD">
      <w:pPr>
        <w:rPr>
          <w:lang w:val="en-GB"/>
        </w:rPr>
      </w:pPr>
      <w:r w:rsidRPr="00A11CBD">
        <w:rPr>
          <w:lang w:val="en-GB"/>
        </w:rPr>
        <w:t xml:space="preserve">The following </w:t>
      </w:r>
      <w:r>
        <w:rPr>
          <w:lang w:val="en-GB"/>
        </w:rPr>
        <w:t>search</w:t>
      </w:r>
      <w:r w:rsidRPr="00A11CBD">
        <w:rPr>
          <w:lang w:val="en-GB"/>
        </w:rPr>
        <w:t xml:space="preserve"> strategies have been implemented: </w:t>
      </w:r>
    </w:p>
    <w:p w14:paraId="1DDBC5B6" w14:textId="617F773B" w:rsidR="00773271" w:rsidRPr="00A11CBD" w:rsidRDefault="00773271" w:rsidP="00A11CBD">
      <w:pPr>
        <w:rPr>
          <w:lang w:val="en-GB"/>
        </w:rPr>
      </w:pPr>
      <w:r w:rsidRPr="00A11CBD">
        <w:rPr>
          <w:lang w:val="en-GB"/>
        </w:rPr>
        <w:t>[1] VEXAS.mp.</w:t>
      </w:r>
      <w:r w:rsidRPr="00A11CBD">
        <w:rPr>
          <w:lang w:val="en-GB"/>
        </w:rPr>
        <w:br/>
        <w:t>[2] Ubiquitin-Activating Enzymes.mp.</w:t>
      </w:r>
      <w:r w:rsidRPr="00A11CBD">
        <w:rPr>
          <w:lang w:val="en-GB"/>
        </w:rPr>
        <w:br/>
        <w:t>[3] Hereditary Autoinflammatory Diseases.mp.</w:t>
      </w:r>
      <w:r w:rsidRPr="00A11CBD">
        <w:rPr>
          <w:lang w:val="en-GB"/>
        </w:rPr>
        <w:br/>
        <w:t>[4] positron emission tomography/ or positron emission tomography-computed tomography/ or fluorodeoxyglucose f 18/</w:t>
      </w:r>
      <w:r w:rsidRPr="00A11CBD">
        <w:rPr>
          <w:lang w:val="en-GB"/>
        </w:rPr>
        <w:br/>
        <w:t>[5] 1 or 2 or 3 </w:t>
      </w:r>
      <w:r w:rsidRPr="00A11CBD">
        <w:rPr>
          <w:lang w:val="en-GB"/>
        </w:rPr>
        <w:br/>
        <w:t>[6] 4 and 5</w:t>
      </w:r>
    </w:p>
    <w:p w14:paraId="1E2F3FD9" w14:textId="77777777" w:rsidR="005164A6" w:rsidRDefault="005164A6">
      <w:pPr>
        <w:rPr>
          <w:rFonts w:ascii="Arial" w:hAnsi="Arial" w:cs="Arial"/>
          <w:color w:val="222222"/>
          <w:shd w:val="clear" w:color="auto" w:fill="FFFFFF"/>
          <w:lang w:val="en-GB"/>
        </w:rPr>
      </w:pPr>
    </w:p>
    <w:p w14:paraId="00FBA016" w14:textId="6EC1CCC9" w:rsidR="006E73AC" w:rsidRDefault="006E73AC">
      <w:pPr>
        <w:rPr>
          <w:lang w:val="en-GB"/>
        </w:rPr>
      </w:pPr>
      <w:r>
        <w:rPr>
          <w:lang w:val="en-GB"/>
        </w:rPr>
        <w:br w:type="page"/>
      </w:r>
    </w:p>
    <w:p w14:paraId="2F5EB3AA" w14:textId="0CBFD30F" w:rsidR="007D0174" w:rsidRPr="000340B5" w:rsidRDefault="007D0174" w:rsidP="007D0174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ry figure S1</w:t>
      </w:r>
      <w:r w:rsidRPr="000340B5">
        <w:rPr>
          <w:b/>
          <w:bCs/>
          <w:lang w:val="en-GB"/>
        </w:rPr>
        <w:t>. Flowchart of the literature research</w:t>
      </w:r>
    </w:p>
    <w:p w14:paraId="49EF8E9F" w14:textId="36109E6C" w:rsidR="007D0174" w:rsidRDefault="00667A1B">
      <w:pPr>
        <w:rPr>
          <w:b/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F4245D4" wp14:editId="126D8688">
            <wp:simplePos x="0" y="0"/>
            <wp:positionH relativeFrom="column">
              <wp:posOffset>-2540</wp:posOffset>
            </wp:positionH>
            <wp:positionV relativeFrom="page">
              <wp:posOffset>1219200</wp:posOffset>
            </wp:positionV>
            <wp:extent cx="9072245" cy="2996565"/>
            <wp:effectExtent l="0" t="0" r="0" b="0"/>
            <wp:wrapTight wrapText="bothSides">
              <wp:wrapPolygon edited="0">
                <wp:start x="0" y="0"/>
                <wp:lineTo x="0" y="21421"/>
                <wp:lineTo x="21544" y="21421"/>
                <wp:lineTo x="21544" y="0"/>
                <wp:lineTo x="0" y="0"/>
              </wp:wrapPolygon>
            </wp:wrapTight>
            <wp:docPr id="573588879" name="Immagine 1" descr="Immagine che contiene testo, Carattere, line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588879" name="Immagine 1" descr="Immagine che contiene testo, Carattere, linea, numer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99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59DEAC5" w14:textId="1DF3F965" w:rsidR="007D0174" w:rsidRDefault="007D0174">
      <w:pPr>
        <w:rPr>
          <w:b/>
          <w:bCs/>
          <w:lang w:val="en-GB"/>
        </w:rPr>
      </w:pPr>
    </w:p>
    <w:p w14:paraId="5070766D" w14:textId="34048CE0" w:rsidR="007D0174" w:rsidRDefault="009E741B">
      <w:pPr>
        <w:rPr>
          <w:b/>
          <w:bCs/>
          <w:lang w:val="en-GB"/>
        </w:rPr>
      </w:pPr>
      <w:r w:rsidRPr="009B79AD">
        <w:rPr>
          <w:noProof/>
          <w:lang w:val="en-GB"/>
        </w:rPr>
        <w:t xml:space="preserve"> </w:t>
      </w:r>
    </w:p>
    <w:p w14:paraId="048E1CD6" w14:textId="0319952E" w:rsidR="00FE2DCE" w:rsidRDefault="00FE2DCE" w:rsidP="001356BC">
      <w:pPr>
        <w:rPr>
          <w:lang w:val="en-GB"/>
        </w:rPr>
      </w:pPr>
    </w:p>
    <w:p w14:paraId="59C12013" w14:textId="77777777" w:rsidR="00FE2DCE" w:rsidRDefault="00FE2DCE" w:rsidP="00FE2DCE">
      <w:pPr>
        <w:rPr>
          <w:lang w:val="en-GB"/>
        </w:rPr>
      </w:pPr>
    </w:p>
    <w:p w14:paraId="3434560C" w14:textId="77777777" w:rsidR="00FE2DCE" w:rsidRDefault="00FE2DCE" w:rsidP="00FE2DCE">
      <w:pPr>
        <w:rPr>
          <w:lang w:val="en-GB"/>
        </w:rPr>
      </w:pPr>
    </w:p>
    <w:p w14:paraId="63EB895D" w14:textId="77777777" w:rsidR="00FE2DCE" w:rsidRDefault="00FE2DCE" w:rsidP="00FE2DCE">
      <w:pPr>
        <w:rPr>
          <w:lang w:val="en-GB"/>
        </w:rPr>
      </w:pPr>
    </w:p>
    <w:p w14:paraId="01D407BC" w14:textId="77777777" w:rsidR="00FE2DCE" w:rsidRDefault="00FE2DCE" w:rsidP="00FE2DCE">
      <w:pPr>
        <w:rPr>
          <w:lang w:val="en-GB"/>
        </w:rPr>
      </w:pPr>
    </w:p>
    <w:p w14:paraId="2AF59A8A" w14:textId="77777777" w:rsidR="00667A1B" w:rsidRDefault="00667A1B">
      <w:pPr>
        <w:rPr>
          <w:rFonts w:ascii="Arial" w:eastAsia="Times New Roman" w:hAnsi="Arial" w:cs="Arial"/>
          <w:b/>
          <w:bCs/>
          <w:color w:val="000000"/>
          <w:kern w:val="0"/>
          <w:lang w:val="en-GB" w:eastAsia="it-IT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lang w:val="en-GB" w:eastAsia="it-IT"/>
          <w14:ligatures w14:val="none"/>
        </w:rPr>
        <w:br w:type="page"/>
      </w:r>
    </w:p>
    <w:p w14:paraId="68F44660" w14:textId="7690C57F" w:rsidR="00ED3CA7" w:rsidRPr="00ED3CA7" w:rsidRDefault="00ED3CA7" w:rsidP="00ED3CA7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ED3CA7">
        <w:rPr>
          <w:rFonts w:ascii="Arial" w:eastAsia="Times New Roman" w:hAnsi="Arial" w:cs="Arial"/>
          <w:b/>
          <w:bCs/>
          <w:color w:val="000000"/>
          <w:kern w:val="0"/>
          <w:lang w:val="en-GB" w:eastAsia="it-IT"/>
          <w14:ligatures w14:val="none"/>
        </w:rPr>
        <w:lastRenderedPageBreak/>
        <w:t>Supplementary Table S1. Risk of bias assessment</w:t>
      </w:r>
    </w:p>
    <w:tbl>
      <w:tblPr>
        <w:tblW w:w="147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ED3CA7" w:rsidRPr="00ED3CA7" w14:paraId="2B931AF4" w14:textId="77777777" w:rsidTr="00ED3CA7">
        <w:trPr>
          <w:trHeight w:val="2154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3CB4AD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udy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EC4EF3" w14:textId="77777777" w:rsidR="00ED3CA7" w:rsidRPr="00ED3CA7" w:rsidRDefault="00ED3CA7" w:rsidP="00ED3CA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. Were patient’s demographic characteristics clearly described?</w:t>
            </w:r>
          </w:p>
          <w:p w14:paraId="799DB516" w14:textId="566F7FFE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391417" w14:textId="77777777" w:rsidR="00ED3CA7" w:rsidRPr="00ED3CA7" w:rsidRDefault="00ED3CA7" w:rsidP="00ED3CA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. Was the patient’s history clearly described and presented as a timeline?</w:t>
            </w:r>
          </w:p>
          <w:p w14:paraId="52C47D03" w14:textId="0E8E100A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FCC0F1" w14:textId="77777777" w:rsidR="00ED3CA7" w:rsidRPr="00ED3CA7" w:rsidRDefault="00ED3CA7" w:rsidP="00ED3CA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. Was the current clinical condition of the patient on presentation clearly described?</w:t>
            </w:r>
          </w:p>
          <w:p w14:paraId="3982CA1F" w14:textId="7B0A0C8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90E8AB" w14:textId="77777777" w:rsidR="00ED3CA7" w:rsidRPr="00ED3CA7" w:rsidRDefault="00ED3CA7" w:rsidP="00ED3CA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. Were diagnostic tests or assessment methods and the results clearly described?</w:t>
            </w:r>
          </w:p>
          <w:p w14:paraId="773AC70D" w14:textId="4B904A8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F3433F" w14:textId="77777777" w:rsidR="00ED3CA7" w:rsidRPr="00ED3CA7" w:rsidRDefault="00ED3CA7" w:rsidP="00ED3CA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. Was the intervention(s) or treatment procedure(s) clearly described?</w:t>
            </w:r>
          </w:p>
          <w:p w14:paraId="236795BD" w14:textId="7988C814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E842EF" w14:textId="77777777" w:rsidR="00ED3CA7" w:rsidRPr="00ED3CA7" w:rsidRDefault="00ED3CA7" w:rsidP="00ED3CA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. Was the post-intervention clinical condition clearly described?</w:t>
            </w:r>
          </w:p>
          <w:p w14:paraId="045CAB69" w14:textId="0F70A4B3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2893CA" w14:textId="77777777" w:rsidR="00ED3CA7" w:rsidRPr="00ED3CA7" w:rsidRDefault="00ED3CA7" w:rsidP="00ED3CA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. Were adverse events (harms) or unanticipated events identified and described?</w:t>
            </w:r>
          </w:p>
          <w:p w14:paraId="19BA9283" w14:textId="6F6B1D33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93753F" w14:textId="77777777" w:rsidR="00ED3CA7" w:rsidRPr="00ED3CA7" w:rsidRDefault="00ED3CA7" w:rsidP="00ED3CA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E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. Does the case report provide takeaway lessons?</w:t>
            </w:r>
          </w:p>
          <w:p w14:paraId="2505BA92" w14:textId="7B4C13E0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D32DDB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al score</w:t>
            </w:r>
          </w:p>
        </w:tc>
      </w:tr>
      <w:tr w:rsidR="00ED3CA7" w:rsidRPr="00ED3CA7" w14:paraId="309DC780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7DC7CD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u T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66D00E" w14:textId="30A37D60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484EA0" w14:textId="0B0D8F3D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FD2A09" w14:textId="223CD5F4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429A46" w14:textId="12E8AD5D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2544C6" w14:textId="034F7359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CC3580" w14:textId="1A08D76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2D339C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21C5C9" w14:textId="603C5B7E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AD68E3" w14:textId="068ECFC9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</w:tr>
      <w:tr w:rsidR="00ED3CA7" w:rsidRPr="00ED3CA7" w14:paraId="4DF37CDB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FB36DE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gart A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74B36C" w14:textId="2FC611C9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1408BB" w14:textId="5CA51599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9FC73F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ABA982" w14:textId="443A76A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92B02D" w14:textId="11E6F056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7D80EA" w14:textId="639EDCE5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C797A7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11CB3F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AEE0D1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ED3CA7" w:rsidRPr="00ED3CA7" w14:paraId="345D5CB1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09A99D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haus N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BCAD86" w14:textId="608D2C3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59BE13" w14:textId="22E6DAF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DDDB48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324713" w14:textId="0D6B993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DD8FA6" w14:textId="73E19823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DCB4C9" w14:textId="309669A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1068EC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9600C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A87A02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ED3CA7" w:rsidRPr="00ED3CA7" w14:paraId="6B622B10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B9D474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rambow-Velilla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186466" w14:textId="15601E16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D05314" w14:textId="236EF37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0FFEAF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AA4D92" w14:textId="727F8614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6EDD9E" w14:textId="2147A9A6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38A860" w14:textId="55440CD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A04AA2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5C07F0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A948FF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ED3CA7" w:rsidRPr="00ED3CA7" w14:paraId="47B23C13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1AE92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n der Made CI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6EEC50" w14:textId="2EAE3FA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6C7190" w14:textId="6DCD649A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4D5323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7B5DE7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CE27E1" w14:textId="7B994DD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DCCF17" w14:textId="434C58DF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014BA5" w14:textId="62FA3129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BFCBD1" w14:textId="333CDD0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FAC05A" w14:textId="40F8BF1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</w:tr>
      <w:tr w:rsidR="00ED3CA7" w:rsidRPr="00ED3CA7" w14:paraId="715B1440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B776A7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n der Made CI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4F9EA9" w14:textId="21C7DC3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86A9DC" w14:textId="0B58751D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2F4F6A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065DF6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4F9903" w14:textId="5B919D6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ADB81E" w14:textId="7C510170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7D414B" w14:textId="4AB11149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3ED7BF" w14:textId="05F0F112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E7C41B" w14:textId="075CE0F6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</w:tr>
      <w:tr w:rsidR="00ED3CA7" w:rsidRPr="00ED3CA7" w14:paraId="328565D1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24D04A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n der Made CI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57763B" w14:textId="112EF14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5F9CFC" w14:textId="50EB9F5D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164A9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382A91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C5E0DB" w14:textId="7A4D99CF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5005DB" w14:textId="0E12910A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FD634C" w14:textId="7952E36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D7320C" w14:textId="7BEADE26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A7F596" w14:textId="7C596232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</w:tr>
      <w:tr w:rsidR="00ED3CA7" w:rsidRPr="00ED3CA7" w14:paraId="4C89737A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9FD319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n der Made CI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724D90" w14:textId="0C1904E3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163ADF" w14:textId="36DD4185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DD4147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1DE01D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2B8F87" w14:textId="612768FA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2E0375" w14:textId="3FF31A9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47A268" w14:textId="6C5099B4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2E2FD8" w14:textId="6B256FB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EE56EC" w14:textId="163BE440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</w:tr>
      <w:tr w:rsidR="00ED3CA7" w:rsidRPr="00ED3CA7" w14:paraId="6D23E2C3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1FDDB2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n der Made CI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88CF5A" w14:textId="12B02F3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8799CC" w14:textId="0C0FFAC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23E260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B070B6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E0EF6E" w14:textId="5C14FED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4E056F" w14:textId="2C8211D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334F2F" w14:textId="14F34FB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71B271" w14:textId="55467E9E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D74FF9" w14:textId="0C744A65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</w:tr>
      <w:tr w:rsidR="00ED3CA7" w:rsidRPr="00ED3CA7" w14:paraId="7723EFF8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BF54D8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idtvedt Ø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269BA5" w14:textId="6456B3BF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2DACC1" w14:textId="6D3A82E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496192" w14:textId="78BD7E15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3108BD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290750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0A5AEE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4F589D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077E6A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897A42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</w:tr>
      <w:tr w:rsidR="00ED3CA7" w:rsidRPr="00ED3CA7" w14:paraId="61381C31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B9ED90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indoli S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DB7984" w14:textId="189AF0A1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D18C61" w14:textId="0B0E13DA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032D6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F1527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F53962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A72723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954EF2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025C9A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A74CBF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</w:t>
            </w:r>
          </w:p>
        </w:tc>
      </w:tr>
      <w:tr w:rsidR="00ED3CA7" w:rsidRPr="00ED3CA7" w14:paraId="442B8B7D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9E77B7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lastRenderedPageBreak/>
              <w:t>Fenu EM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63813F" w14:textId="361C50F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621896" w14:textId="775BB5A0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56365E" w14:textId="1453B26A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708201" w14:textId="69F04693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380946" w14:textId="41D06CD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C8A304" w14:textId="73EC3C1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22A01B" w14:textId="48CAED5E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64E282" w14:textId="2C00F7E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525FA2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</w:tr>
      <w:tr w:rsidR="00ED3CA7" w:rsidRPr="00ED3CA7" w14:paraId="08383575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9318BE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gwoke A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29252B" w14:textId="3C334112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838490" w14:textId="15541573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816D04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401116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DC62A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C10BC3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ED1E0B" w14:textId="55C7A24F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A65C8B" w14:textId="66AAA01E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392474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</w:tr>
      <w:tr w:rsidR="00ED3CA7" w:rsidRPr="00ED3CA7" w14:paraId="4D6407B9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678FA3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ötscher F et al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FE4627" w14:textId="3ACD7C8F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D637FD" w14:textId="783055B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2E9516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1A6554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AE1691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A4845B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765C11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B6DD2E" w14:textId="7155FAB1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5001DB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</w:t>
            </w:r>
          </w:p>
        </w:tc>
      </w:tr>
      <w:tr w:rsidR="00ED3CA7" w:rsidRPr="00ED3CA7" w14:paraId="6EBAD3F6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8923E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lor-Méndez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32B9F1" w14:textId="0A7F39A3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1443C5" w14:textId="4DD2D3E4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78A1A7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DE4948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ADF8D1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2F4376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3C0864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1ACE59" w14:textId="2C17BC14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6B2D70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</w:t>
            </w:r>
          </w:p>
        </w:tc>
      </w:tr>
      <w:tr w:rsidR="00ED3CA7" w:rsidRPr="00ED3CA7" w14:paraId="19226474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628001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licard F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D54EC0" w14:textId="25971479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3AF1EA" w14:textId="2FF92B31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5F99DD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9E96DE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0E857C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23C0C9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A7B79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3AC3CA" w14:textId="04FACA5A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761578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</w:t>
            </w:r>
          </w:p>
        </w:tc>
      </w:tr>
      <w:tr w:rsidR="00ED3CA7" w:rsidRPr="00ED3CA7" w14:paraId="0763C28F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747108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ubeli S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213745" w14:textId="2431801E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52131A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B3BFC3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D0644C" w14:textId="1A0CB2D4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A483E3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6471DC" w14:textId="74351DC5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70C8F6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DA3625" w14:textId="34C3F59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5C0CCD" w14:textId="5CB198C4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ED3CA7" w:rsidRPr="00ED3CA7" w14:paraId="76E3B3A0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2B9043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ucchino B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4A298A" w14:textId="243E7B29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286CC0" w14:textId="0C079336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E0BE85" w14:textId="19A744C1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F9B3B5" w14:textId="41055430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6FF3DB" w14:textId="047B987F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EAEEE1" w14:textId="1495F890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DAEACE" w14:textId="586D572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6EBC1A" w14:textId="75B608ED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32EE11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</w:tr>
      <w:tr w:rsidR="00ED3CA7" w:rsidRPr="00ED3CA7" w14:paraId="66DAEBDF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6EFCD6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stestad J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E663F2" w14:textId="6381530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9542AF" w14:textId="735BE360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2C1283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CEE462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1C77AB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279C7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AA1D54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33FDC6" w14:textId="272EC8E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9B821A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</w:tr>
      <w:tr w:rsidR="00ED3CA7" w:rsidRPr="00ED3CA7" w14:paraId="6C823F65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97AE56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unishita Y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0821C4" w14:textId="48DEC0B4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040DE3" w14:textId="2493915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955AFD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D0651E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C402FE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B3B4F9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32811C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8FE20C" w14:textId="4C3C335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DF95CB" w14:textId="3C8A5DEF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</w:t>
            </w:r>
          </w:p>
        </w:tc>
      </w:tr>
      <w:tr w:rsidR="00ED3CA7" w:rsidRPr="00ED3CA7" w14:paraId="5913D5FE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C6FDCD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oyal A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0381E7" w14:textId="23425EAF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9B725B" w14:textId="443736A4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7ED537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C675BE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A00743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437E50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51AF5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C03BC6" w14:textId="15380DF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C20A59" w14:textId="227C9526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</w:tr>
      <w:tr w:rsidR="00ED3CA7" w:rsidRPr="00ED3CA7" w14:paraId="182CE73F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054D0F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mies A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6A25D9" w14:textId="2072932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3AB0CE" w14:textId="6684B395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9D8071" w14:textId="0BEA489A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552BF8" w14:textId="35EFFDE2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84AD6C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FDEA64" w14:textId="52EB9AF2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15D638" w14:textId="33A41992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C7FEA7" w14:textId="3975BFD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81447B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</w:t>
            </w:r>
          </w:p>
        </w:tc>
      </w:tr>
      <w:tr w:rsidR="00ED3CA7" w:rsidRPr="00ED3CA7" w14:paraId="091C346E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B0171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kuma M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724723" w14:textId="754D9815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1FE0A2" w14:textId="3CD05CEF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F9754C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15EBA2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FD659F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3027FB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7A89E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08FB80" w14:textId="208A07AE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A500CB" w14:textId="6A55634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</w:t>
            </w:r>
          </w:p>
        </w:tc>
      </w:tr>
      <w:tr w:rsidR="00ED3CA7" w:rsidRPr="00ED3CA7" w14:paraId="16077A29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141AC8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ildrim F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5434B0" w14:textId="68CF203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76091A" w14:textId="6D13D45D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47D0A9" w14:textId="2CC6F3B0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1CAF4C" w14:textId="677F832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7DD087" w14:textId="21D81FD4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B57D51" w14:textId="7B49D09E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95880F" w14:textId="59D53DF9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917632" w14:textId="64B76DF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7058B1" w14:textId="6C02AE3D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</w:tr>
      <w:tr w:rsidR="00ED3CA7" w:rsidRPr="00ED3CA7" w14:paraId="168AB299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E63409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zzi MR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671F81" w14:textId="3DE3509F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30505C" w14:textId="5498C458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87B19D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B5A5DC" w14:textId="03B142F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A8A9E3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8A2F72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4B1B48" w14:textId="426356F3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625E17" w14:textId="780B71D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C07663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</w:tr>
      <w:tr w:rsidR="00ED3CA7" w:rsidRPr="00ED3CA7" w14:paraId="422975AF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F24A28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oret M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13D1AD" w14:textId="6A1BC6A2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5F97F7" w14:textId="46A01A3B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55A875" w14:textId="071B1A0F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2C8685" w14:textId="35C37602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315316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4D6ABA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044574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E92B7D" w14:textId="26930C49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nclear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3624AB" w14:textId="724B1306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</w:tr>
      <w:tr w:rsidR="00ED3CA7" w:rsidRPr="00ED3CA7" w14:paraId="451F9DE0" w14:textId="77777777" w:rsidTr="00ED3CA7">
        <w:trPr>
          <w:trHeight w:val="510"/>
        </w:trPr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9491F1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ukuda et al.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AF9C73" w14:textId="4525CA76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11AFB5" w14:textId="55D4DF51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8E9AFB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DC5C22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C77318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974B8A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39D595" w14:textId="77777777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C396EA" w14:textId="62880715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814422" w14:textId="1784969C" w:rsidR="00ED3CA7" w:rsidRPr="00ED3CA7" w:rsidRDefault="00ED3CA7" w:rsidP="00ED3CA7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D3CA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</w:t>
            </w:r>
          </w:p>
        </w:tc>
      </w:tr>
    </w:tbl>
    <w:p w14:paraId="68F87CD4" w14:textId="4A2098D8" w:rsidR="00A37DF4" w:rsidRDefault="00ED3CA7" w:rsidP="00ED3CA7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it-IT"/>
          <w14:ligatures w14:val="none"/>
        </w:rPr>
      </w:pPr>
      <w:r w:rsidRPr="00ED3CA7">
        <w:rPr>
          <w:rFonts w:ascii="Arial" w:eastAsia="Times New Roman" w:hAnsi="Arial" w:cs="Arial"/>
          <w:b/>
          <w:bCs/>
          <w:color w:val="000000"/>
          <w:kern w:val="0"/>
          <w:lang w:eastAsia="it-IT"/>
          <w14:ligatures w14:val="none"/>
        </w:rPr>
        <w:t> </w:t>
      </w:r>
    </w:p>
    <w:p w14:paraId="0D92E23F" w14:textId="5D6E6E25" w:rsidR="009D1914" w:rsidRDefault="009D1914" w:rsidP="00601C5A">
      <w:pPr>
        <w:rPr>
          <w:b/>
          <w:bCs/>
          <w:lang w:val="en-GB"/>
        </w:rPr>
      </w:pPr>
    </w:p>
    <w:sectPr w:rsidR="009D1914" w:rsidSect="00DE79C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36E"/>
    <w:rsid w:val="000151EA"/>
    <w:rsid w:val="000340B5"/>
    <w:rsid w:val="001356BC"/>
    <w:rsid w:val="00265AD9"/>
    <w:rsid w:val="002F3CA2"/>
    <w:rsid w:val="00312B70"/>
    <w:rsid w:val="003314E9"/>
    <w:rsid w:val="00341020"/>
    <w:rsid w:val="004759A9"/>
    <w:rsid w:val="004B7AD7"/>
    <w:rsid w:val="005164A6"/>
    <w:rsid w:val="005F0772"/>
    <w:rsid w:val="00601C5A"/>
    <w:rsid w:val="00667A1B"/>
    <w:rsid w:val="006E73AC"/>
    <w:rsid w:val="006F0B11"/>
    <w:rsid w:val="00726205"/>
    <w:rsid w:val="00766F15"/>
    <w:rsid w:val="00773271"/>
    <w:rsid w:val="007D0174"/>
    <w:rsid w:val="00846FEB"/>
    <w:rsid w:val="00876909"/>
    <w:rsid w:val="008F25F6"/>
    <w:rsid w:val="00951349"/>
    <w:rsid w:val="009B79AD"/>
    <w:rsid w:val="009D1914"/>
    <w:rsid w:val="009E741B"/>
    <w:rsid w:val="00A11CBD"/>
    <w:rsid w:val="00A37DF4"/>
    <w:rsid w:val="00A70C48"/>
    <w:rsid w:val="00A87EBB"/>
    <w:rsid w:val="00BC0AE5"/>
    <w:rsid w:val="00BD5AF6"/>
    <w:rsid w:val="00C20F75"/>
    <w:rsid w:val="00C804FF"/>
    <w:rsid w:val="00CB4183"/>
    <w:rsid w:val="00CB77AB"/>
    <w:rsid w:val="00CC601F"/>
    <w:rsid w:val="00DE79CD"/>
    <w:rsid w:val="00E972EC"/>
    <w:rsid w:val="00ED3CA7"/>
    <w:rsid w:val="00EF2F04"/>
    <w:rsid w:val="00F40F0A"/>
    <w:rsid w:val="00FC318F"/>
    <w:rsid w:val="00FC636E"/>
    <w:rsid w:val="00FE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677F0C"/>
  <w15:chartTrackingRefBased/>
  <w15:docId w15:val="{83B3E86E-FBB9-46FA-A893-4D5AB1ADD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6E73AC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E73AC"/>
    <w:rPr>
      <w:rFonts w:ascii="Arial" w:eastAsia="Arial" w:hAnsi="Arial" w:cs="Arial"/>
      <w:kern w:val="0"/>
      <w:sz w:val="20"/>
      <w:szCs w:val="20"/>
      <w:lang w:val="en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6E73AC"/>
    <w:rPr>
      <w:sz w:val="16"/>
      <w:szCs w:val="16"/>
    </w:rPr>
  </w:style>
  <w:style w:type="table" w:styleId="Grigliatabella">
    <w:name w:val="Table Grid"/>
    <w:basedOn w:val="Tabellanormale"/>
    <w:uiPriority w:val="39"/>
    <w:rsid w:val="0033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ED3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7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1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5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8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65821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1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96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0271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8</Words>
  <Characters>2441</Characters>
  <Application>Microsoft Office Word</Application>
  <DocSecurity>0</DocSecurity>
  <Lines>406</Lines>
  <Paragraphs>3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Bixio</dc:creator>
  <cp:keywords/>
  <dc:description/>
  <cp:lastModifiedBy>RICCARDO BIXIO</cp:lastModifiedBy>
  <cp:revision>4</cp:revision>
  <dcterms:created xsi:type="dcterms:W3CDTF">2024-02-28T13:01:00Z</dcterms:created>
  <dcterms:modified xsi:type="dcterms:W3CDTF">2024-04-2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d6518ac37dbf4ff222968f04230ff7d3fb548c8ebdf81e9db164fc5393078b</vt:lpwstr>
  </property>
</Properties>
</file>